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: Candidate genes of SNPs investigated for interaction with migraine aura status on CVD risk </w:t>
      </w:r>
    </w:p>
    <w:tbl>
      <w:tblPr>
        <w:tblW w:w="1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OX5A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DC11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2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KN2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SR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SR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RABP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XCL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IF4G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ESRR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F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FLRT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ALNTL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E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P1B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GZM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IREB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CNE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de-D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KLKBL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L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D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PS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HFD1L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THF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INJ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NOS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CSK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DE4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DE6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HACTR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ITX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LCL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PARGC1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PRKCH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RC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AC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11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C5A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D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RT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X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TR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XBP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H2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DR1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FHX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ZNF532</w:t>
            </w:r>
          </w:p>
        </w:tc>
      </w:tr>
    </w:tbl>
    <w:p>
      <w:pPr>
        <w:pStyle w:val="PlainText"/>
        <w:rPr/>
      </w:pPr>
      <w:r>
        <w:rPr/>
      </w:r>
    </w:p>
    <w:sectPr>
      <w:type w:val="nextPage"/>
      <w:pgSz w:w="11906" w:h="16838"/>
      <w:pgMar w:left="1152" w:right="1152" w:gutter="0" w:header="0" w:top="1411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15:26:00Z</dcterms:created>
  <dc:creator>Markus Schuerks</dc:creator>
  <dc:description/>
  <cp:keywords/>
  <dc:language>en-US</dc:language>
  <cp:lastModifiedBy>Markus Schuerks</cp:lastModifiedBy>
  <dcterms:modified xsi:type="dcterms:W3CDTF">2011-05-24T19:05:00Z</dcterms:modified>
  <cp:revision>6</cp:revision>
  <dc:subject/>
  <dc:title>ACE</dc:title>
</cp:coreProperties>
</file>